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1E0" w:firstRow="1" w:lastRow="1" w:firstColumn="1" w:lastColumn="1" w:noHBand="0" w:noVBand="0"/>
      </w:tblPr>
      <w:tblGrid>
        <w:gridCol w:w="4380"/>
        <w:gridCol w:w="2991"/>
        <w:gridCol w:w="1478"/>
        <w:gridCol w:w="3120"/>
        <w:gridCol w:w="748"/>
        <w:gridCol w:w="459"/>
      </w:tblGrid>
      <w:tr w:rsidR="00414871" w:rsidRPr="0049436A" w:rsidTr="00F835A8">
        <w:trPr>
          <w:gridAfter w:val="1"/>
          <w:wAfter w:w="174" w:type="pct"/>
          <w:cantSplit/>
          <w:trHeight w:val="440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414871" w:rsidRPr="00F835A8" w:rsidRDefault="00CA3279" w:rsidP="00AB49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AB49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</w:t>
            </w:r>
            <w:r w:rsidR="00414871" w:rsidRPr="00AB49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. Association between individual and combined indicators of diabetes control</w:t>
            </w:r>
            <w:r w:rsidR="00F835A8" w:rsidRPr="00AB49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="00414871" w:rsidRPr="00AB49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nd DR</w:t>
            </w:r>
            <w:r w:rsidR="00F835A8" w:rsidRPr="00AB49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n=381)* and DME </w:t>
            </w:r>
            <w:r w:rsidR="00F835A8" w:rsidRPr="00AB49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=377)†, </w:t>
            </w:r>
            <w:r w:rsidR="00414871" w:rsidRPr="00AB497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justed for medication use in a subsample of participants</w:t>
            </w:r>
            <w:r w:rsidR="00F835A8" w:rsidRPr="00AB4970">
              <w:rPr>
                <w:rFonts w:ascii="Open Sans" w:hAnsi="Open Sans"/>
                <w:b/>
                <w:color w:val="000000"/>
                <w:sz w:val="21"/>
                <w:szCs w:val="21"/>
                <w:shd w:val="clear" w:color="auto" w:fill="FFFFFF"/>
              </w:rPr>
              <w:t>‡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  <w:tcBorders>
              <w:top w:val="single" w:sz="4" w:space="0" w:color="auto"/>
            </w:tcBorders>
            <w:vAlign w:val="center"/>
          </w:tcPr>
          <w:p w:rsidR="00F835A8" w:rsidRPr="0049436A" w:rsidRDefault="00F835A8" w:rsidP="00D73859">
            <w:pPr>
              <w:pStyle w:val="Style1"/>
              <w:spacing w:line="240" w:lineRule="auto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49436A">
              <w:rPr>
                <w:rFonts w:cs="Times New Roman"/>
                <w:i/>
                <w:color w:val="000000"/>
                <w:sz w:val="20"/>
                <w:szCs w:val="20"/>
              </w:rPr>
              <w:t>Diabetes control indicators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vAlign w:val="center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justed OR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vAlign w:val="center"/>
          </w:tcPr>
          <w:p w:rsidR="00F835A8" w:rsidRPr="0049436A" w:rsidRDefault="00F835A8" w:rsidP="00F835A8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justed OR</w:t>
            </w:r>
            <w:r w:rsidRPr="004943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</w:tcBorders>
            <w:vAlign w:val="center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Good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1135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4" w:type="pct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F835A8" w:rsidP="00E555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 control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135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.46 (1.15, 5.21)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184" w:type="pct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99 (1.99, 12.54)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F835A8" w:rsidP="00E555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oor BP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135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1.48 (0.48, 4.51)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184" w:type="pct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1.40 (0.30, 6.47)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0.667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F835A8" w:rsidP="00E555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lipid control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1135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1.92 (0.60, 6.13)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184" w:type="pct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3.10 (0.86, 11.16)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0.083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F835A8" w:rsidP="00E555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 &amp; lipid control</w:t>
            </w:r>
          </w:p>
        </w:tc>
        <w:tc>
          <w:tcPr>
            <w:tcW w:w="1135" w:type="pct"/>
          </w:tcPr>
          <w:p w:rsidR="00F835A8" w:rsidRPr="00F835A8" w:rsidRDefault="00F835A8" w:rsidP="00F835A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.93 (1.09, 7.90)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1184" w:type="pct"/>
          </w:tcPr>
          <w:p w:rsidR="00F835A8" w:rsidRPr="0049436A" w:rsidRDefault="00F835A8" w:rsidP="00F835A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.37 (1.20, 9.51)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#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E5558B" w:rsidP="00E555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 glucose &amp; </w:t>
            </w:r>
            <w:r w:rsidR="00F835A8" w:rsidRPr="0049436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 w:rsidR="00F835A8"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3.79 (1.47, 9.78)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||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184" w:type="pct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4.07 (1.41, 11.78)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**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</w:tcPr>
          <w:p w:rsidR="00F835A8" w:rsidRPr="0049436A" w:rsidRDefault="00E5558B" w:rsidP="00E555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BP &amp; lipid control</w:t>
            </w:r>
          </w:p>
        </w:tc>
        <w:tc>
          <w:tcPr>
            <w:tcW w:w="1135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1.86 (0.31, 11.28)</w:t>
            </w:r>
          </w:p>
        </w:tc>
        <w:tc>
          <w:tcPr>
            <w:tcW w:w="561" w:type="pct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184" w:type="pct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3.14 (0.56, 17.52)</w:t>
            </w:r>
          </w:p>
        </w:tc>
        <w:tc>
          <w:tcPr>
            <w:tcW w:w="458" w:type="pct"/>
            <w:gridSpan w:val="2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0.192</w:t>
            </w:r>
          </w:p>
        </w:tc>
      </w:tr>
      <w:tr w:rsidR="00F835A8" w:rsidRPr="0049436A" w:rsidTr="00F835A8">
        <w:trPr>
          <w:cantSplit/>
          <w:trHeight w:val="20"/>
        </w:trPr>
        <w:tc>
          <w:tcPr>
            <w:tcW w:w="1662" w:type="pct"/>
            <w:tcBorders>
              <w:bottom w:val="single" w:sz="4" w:space="0" w:color="auto"/>
            </w:tcBorders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Poor 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>glucose, BP &amp; lipid contro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2.29 (0.78, 6.66)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¶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F835A8" w:rsidRPr="0049436A" w:rsidRDefault="00F835A8" w:rsidP="00D73859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129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vAlign w:val="center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5.03 (1.59, 15.96)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††</w:t>
            </w:r>
          </w:p>
        </w:tc>
        <w:tc>
          <w:tcPr>
            <w:tcW w:w="458" w:type="pct"/>
            <w:gridSpan w:val="2"/>
            <w:tcBorders>
              <w:bottom w:val="single" w:sz="4" w:space="0" w:color="auto"/>
            </w:tcBorders>
            <w:vAlign w:val="center"/>
          </w:tcPr>
          <w:p w:rsidR="00F835A8" w:rsidRPr="0049436A" w:rsidRDefault="00F835A8" w:rsidP="008651DA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9436A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414871" w:rsidRPr="00BF1950" w:rsidTr="00F835A8">
        <w:trPr>
          <w:gridAfter w:val="1"/>
          <w:wAfter w:w="174" w:type="pct"/>
          <w:cantSplit/>
          <w:trHeight w:val="2728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F835A8" w:rsidRDefault="00414871" w:rsidP="00F835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Bolded values indicate significant results.</w:t>
            </w:r>
            <w:r w:rsidR="00F835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835A8" w:rsidRPr="0049436A" w:rsidRDefault="00F835A8" w:rsidP="00F835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Final sample size &lt; 424 due to missing data (n=43) for some variables. </w:t>
            </w:r>
          </w:p>
          <w:p w:rsidR="00F835A8" w:rsidRPr="0049436A" w:rsidRDefault="00F835A8" w:rsidP="00F835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†Final sample siz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ss than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 xml:space="preserve"> 424 due to missing data (n=47) for some variables. </w:t>
            </w:r>
          </w:p>
          <w:p w:rsidR="00414871" w:rsidRPr="0049436A" w:rsidRDefault="00F835A8" w:rsidP="00D73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‡</w:t>
            </w:r>
            <w:r w:rsidR="00414871" w:rsidRPr="0049436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14871" w:rsidRPr="0049436A">
              <w:rPr>
                <w:rFonts w:ascii="Times New Roman" w:hAnsi="Times New Roman" w:cs="Times New Roman"/>
                <w:sz w:val="20"/>
                <w:szCs w:val="20"/>
              </w:rPr>
              <w:t>Adjusted for age, gender, duration of diabetes, high density lipoprotein, presence of comorbidities, presence of other diabetes complications, and use of anti-diabetic, anti-hypertensive, and lipid lowering medication.</w:t>
            </w:r>
          </w:p>
          <w:p w:rsidR="00F835A8" w:rsidRDefault="00F835A8" w:rsidP="00F835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§S</w:t>
            </w:r>
            <w:r w:rsidR="0043302D">
              <w:rPr>
                <w:rFonts w:ascii="Times New Roman" w:eastAsia="Arial Unicode MS" w:hAnsi="Times New Roman" w:cs="Times New Roman"/>
                <w:sz w:val="20"/>
                <w:szCs w:val="20"/>
              </w:rPr>
              <w:t>ignificantly greater than poor glucose control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only: 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=0.0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||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Significantly greater than poor </w:t>
            </w:r>
            <w:r w:rsidR="0043302D">
              <w:rPr>
                <w:rFonts w:ascii="Times New Roman" w:hAnsi="Times New Roman" w:cs="Times New Roman"/>
                <w:sz w:val="20"/>
                <w:szCs w:val="20"/>
              </w:rPr>
              <w:t>glucose &amp; lipid control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: 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=0.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¶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Significantly greater than poor </w:t>
            </w:r>
            <w:r w:rsidR="0043302D">
              <w:rPr>
                <w:rFonts w:ascii="Times New Roman" w:eastAsia="Arial Unicode MS" w:hAnsi="Times New Roman" w:cs="Times New Roman"/>
                <w:sz w:val="20"/>
                <w:szCs w:val="20"/>
              </w:rPr>
              <w:t>glucose control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only: 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=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#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Significantly greater than poor </w:t>
            </w:r>
            <w:r w:rsidR="0043302D">
              <w:rPr>
                <w:rFonts w:ascii="Times New Roman" w:eastAsia="Arial Unicode MS" w:hAnsi="Times New Roman" w:cs="Times New Roman"/>
                <w:sz w:val="20"/>
                <w:szCs w:val="20"/>
              </w:rPr>
              <w:t>glucose control</w:t>
            </w:r>
            <w:r w:rsidR="0043302D"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only: 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=0.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**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>S</w:t>
            </w:r>
            <w:r w:rsidR="0043302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ignificantly greater than poor </w:t>
            </w:r>
            <w:r w:rsidR="0043302D">
              <w:rPr>
                <w:rFonts w:ascii="Times New Roman" w:hAnsi="Times New Roman" w:cs="Times New Roman"/>
                <w:sz w:val="20"/>
                <w:szCs w:val="20"/>
              </w:rPr>
              <w:t>glucose &amp; lipid control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: 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=0.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Open Sans" w:hAnsi="Open Sans"/>
                <w:color w:val="000000"/>
                <w:sz w:val="21"/>
                <w:szCs w:val="21"/>
                <w:shd w:val="clear" w:color="auto" w:fill="FFFFFF"/>
              </w:rPr>
              <w:t>††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Significantly greater than poor </w:t>
            </w:r>
            <w:r w:rsidR="0043302D">
              <w:rPr>
                <w:rFonts w:ascii="Times New Roman" w:eastAsia="Arial Unicode MS" w:hAnsi="Times New Roman" w:cs="Times New Roman"/>
                <w:sz w:val="20"/>
                <w:szCs w:val="20"/>
              </w:rPr>
              <w:t>glucose control</w:t>
            </w:r>
            <w:r w:rsidRPr="0049436A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only: </w:t>
            </w:r>
            <w:r w:rsidRPr="0049436A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  <w:p w:rsidR="00414871" w:rsidRDefault="00414871" w:rsidP="00F835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P=Blood pressure; 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>=Diab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tinopathy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835A8" w:rsidRPr="0015602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835A8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F835A8"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=Diabetic </w:t>
            </w:r>
            <w:r w:rsidR="00F835A8">
              <w:rPr>
                <w:rFonts w:ascii="Times New Roman" w:hAnsi="Times New Roman" w:cs="Times New Roman"/>
                <w:sz w:val="20"/>
                <w:szCs w:val="20"/>
              </w:rPr>
              <w:t xml:space="preserve">macular </w:t>
            </w:r>
            <w:proofErr w:type="spellStart"/>
            <w:r w:rsidR="00F835A8">
              <w:rPr>
                <w:rFonts w:ascii="Times New Roman" w:hAnsi="Times New Roman" w:cs="Times New Roman"/>
                <w:sz w:val="20"/>
                <w:szCs w:val="20"/>
              </w:rPr>
              <w:t>edema</w:t>
            </w:r>
            <w:proofErr w:type="spellEnd"/>
            <w:r w:rsidR="00F835A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E555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=Odds ratio</w:t>
            </w:r>
            <w:r w:rsidRPr="001560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835A8" w:rsidRPr="00BF1950" w:rsidRDefault="00F835A8" w:rsidP="00F835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:rsidR="00B62D44" w:rsidRPr="00B62D44" w:rsidRDefault="00B62D44" w:rsidP="00997FEF"/>
    <w:sectPr w:rsidR="00B62D44" w:rsidRPr="00B62D44" w:rsidSect="00B303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71"/>
    <w:rsid w:val="00005035"/>
    <w:rsid w:val="00037F86"/>
    <w:rsid w:val="0004184C"/>
    <w:rsid w:val="0004188E"/>
    <w:rsid w:val="000676DC"/>
    <w:rsid w:val="00094A1D"/>
    <w:rsid w:val="000A1DD7"/>
    <w:rsid w:val="000B5200"/>
    <w:rsid w:val="000D0D61"/>
    <w:rsid w:val="000E41B1"/>
    <w:rsid w:val="000F3D5C"/>
    <w:rsid w:val="00120F58"/>
    <w:rsid w:val="00123748"/>
    <w:rsid w:val="001E6945"/>
    <w:rsid w:val="0020235E"/>
    <w:rsid w:val="00205C12"/>
    <w:rsid w:val="0023486A"/>
    <w:rsid w:val="002520A4"/>
    <w:rsid w:val="002A12DA"/>
    <w:rsid w:val="002D2968"/>
    <w:rsid w:val="002D3456"/>
    <w:rsid w:val="002D4943"/>
    <w:rsid w:val="002D7D2A"/>
    <w:rsid w:val="002E07E0"/>
    <w:rsid w:val="003114B2"/>
    <w:rsid w:val="00332B7A"/>
    <w:rsid w:val="003335CC"/>
    <w:rsid w:val="003347D6"/>
    <w:rsid w:val="00352FCF"/>
    <w:rsid w:val="003633D5"/>
    <w:rsid w:val="003D6D24"/>
    <w:rsid w:val="00414871"/>
    <w:rsid w:val="00431FBD"/>
    <w:rsid w:val="0043302D"/>
    <w:rsid w:val="00467736"/>
    <w:rsid w:val="004775DF"/>
    <w:rsid w:val="004902D5"/>
    <w:rsid w:val="004907F6"/>
    <w:rsid w:val="004912CB"/>
    <w:rsid w:val="00491E5D"/>
    <w:rsid w:val="004A3438"/>
    <w:rsid w:val="004B2D69"/>
    <w:rsid w:val="005444F5"/>
    <w:rsid w:val="00546CF7"/>
    <w:rsid w:val="005552A4"/>
    <w:rsid w:val="0059495B"/>
    <w:rsid w:val="006B4597"/>
    <w:rsid w:val="006F75A9"/>
    <w:rsid w:val="00717656"/>
    <w:rsid w:val="00782FE7"/>
    <w:rsid w:val="007915CF"/>
    <w:rsid w:val="007A2E72"/>
    <w:rsid w:val="007C0C6C"/>
    <w:rsid w:val="007C497A"/>
    <w:rsid w:val="007E519B"/>
    <w:rsid w:val="00832334"/>
    <w:rsid w:val="0084031A"/>
    <w:rsid w:val="00897492"/>
    <w:rsid w:val="008F0B8E"/>
    <w:rsid w:val="009409D3"/>
    <w:rsid w:val="009643F5"/>
    <w:rsid w:val="00997FEF"/>
    <w:rsid w:val="009C4624"/>
    <w:rsid w:val="009C6816"/>
    <w:rsid w:val="009F2601"/>
    <w:rsid w:val="00A11D92"/>
    <w:rsid w:val="00A565A4"/>
    <w:rsid w:val="00AB4970"/>
    <w:rsid w:val="00AC092F"/>
    <w:rsid w:val="00AC1719"/>
    <w:rsid w:val="00AD1E8E"/>
    <w:rsid w:val="00AF1FB2"/>
    <w:rsid w:val="00B15461"/>
    <w:rsid w:val="00B3032B"/>
    <w:rsid w:val="00B509D2"/>
    <w:rsid w:val="00B62D44"/>
    <w:rsid w:val="00B93779"/>
    <w:rsid w:val="00BD0AE4"/>
    <w:rsid w:val="00BF2B3C"/>
    <w:rsid w:val="00C10CD4"/>
    <w:rsid w:val="00C22D69"/>
    <w:rsid w:val="00C31D6A"/>
    <w:rsid w:val="00C41910"/>
    <w:rsid w:val="00C76A80"/>
    <w:rsid w:val="00CA3279"/>
    <w:rsid w:val="00CB708A"/>
    <w:rsid w:val="00CD7F93"/>
    <w:rsid w:val="00CF15F3"/>
    <w:rsid w:val="00D1167B"/>
    <w:rsid w:val="00D45351"/>
    <w:rsid w:val="00D75C5A"/>
    <w:rsid w:val="00DB628E"/>
    <w:rsid w:val="00DC4EDA"/>
    <w:rsid w:val="00E21A58"/>
    <w:rsid w:val="00E441C1"/>
    <w:rsid w:val="00E5558B"/>
    <w:rsid w:val="00E97AA8"/>
    <w:rsid w:val="00EA5D71"/>
    <w:rsid w:val="00EC58F7"/>
    <w:rsid w:val="00EE0313"/>
    <w:rsid w:val="00F438DD"/>
    <w:rsid w:val="00F65701"/>
    <w:rsid w:val="00F8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er"/>
    <w:uiPriority w:val="99"/>
    <w:rsid w:val="00414871"/>
    <w:pPr>
      <w:tabs>
        <w:tab w:val="clear" w:pos="4680"/>
        <w:tab w:val="clear" w:pos="9360"/>
      </w:tabs>
      <w:spacing w:line="480" w:lineRule="auto"/>
    </w:pPr>
    <w:rPr>
      <w:rFonts w:ascii="Times New Roman" w:eastAsia="Times New Roman" w:hAnsi="Times New Roman" w:cs="Arial"/>
      <w:szCs w:val="18"/>
      <w:lang w:val="en-US" w:eastAsia="en-US"/>
    </w:rPr>
  </w:style>
  <w:style w:type="table" w:styleId="TableGrid">
    <w:name w:val="Table Grid"/>
    <w:basedOn w:val="TableNormal"/>
    <w:uiPriority w:val="59"/>
    <w:rsid w:val="004148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14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87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enwick</dc:creator>
  <cp:lastModifiedBy>Eva Fenwick</cp:lastModifiedBy>
  <cp:revision>3</cp:revision>
  <dcterms:created xsi:type="dcterms:W3CDTF">2017-05-04T01:26:00Z</dcterms:created>
  <dcterms:modified xsi:type="dcterms:W3CDTF">2017-05-04T01:26:00Z</dcterms:modified>
</cp:coreProperties>
</file>